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B49F5" w14:textId="77777777" w:rsidR="007C047A" w:rsidRDefault="007C047A" w:rsidP="007C047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able S1. Description of PVPCs with neurodevelopmental abnorma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7C047A" w14:paraId="134F27A4" w14:textId="77777777" w:rsidTr="00E24D81"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4FC1091B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C</w:t>
            </w:r>
            <w:r w:rsidRPr="00EC355B">
              <w:rPr>
                <w:rFonts w:ascii="Times New Roman" w:hAnsi="Times New Roman" w:cs="Times New Roman"/>
              </w:rPr>
              <w:t>ase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3B872720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G</w:t>
            </w:r>
            <w:r w:rsidRPr="00EC355B">
              <w:rPr>
                <w:rFonts w:ascii="Times New Roman" w:hAnsi="Times New Roman" w:cs="Times New Roman"/>
              </w:rPr>
              <w:t>estational age</w:t>
            </w:r>
            <w:r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4AF4DA0E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G</w:t>
            </w:r>
            <w:r w:rsidRPr="00EC355B">
              <w:rPr>
                <w:rFonts w:ascii="Times New Roman" w:hAnsi="Times New Roman" w:cs="Times New Roman"/>
              </w:rPr>
              <w:t>estational age</w:t>
            </w:r>
            <w:r>
              <w:rPr>
                <w:rFonts w:ascii="Times New Roman" w:hAnsi="Times New Roman" w:cs="Times New Roman"/>
              </w:rPr>
              <w:t xml:space="preserve"> at birth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2E5E265A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6CF2074F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L</w:t>
            </w:r>
            <w:r w:rsidRPr="00EC355B">
              <w:rPr>
                <w:rFonts w:ascii="Times New Roman" w:hAnsi="Times New Roman" w:cs="Times New Roman"/>
              </w:rPr>
              <w:t>aterality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1C0F5FE2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L</w:t>
            </w:r>
            <w:r w:rsidRPr="00EC355B">
              <w:rPr>
                <w:rFonts w:ascii="Times New Roman" w:hAnsi="Times New Roman" w:cs="Times New Roman"/>
              </w:rPr>
              <w:t>ocalization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14DE1016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A</w:t>
            </w:r>
            <w:r w:rsidRPr="00EC355B">
              <w:rPr>
                <w:rFonts w:ascii="Times New Roman" w:hAnsi="Times New Roman" w:cs="Times New Roman"/>
              </w:rPr>
              <w:t>ssociated anomaly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261BCB33" w14:textId="77777777" w:rsidR="007C047A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C355B">
              <w:rPr>
                <w:rFonts w:ascii="Times New Roman" w:hAnsi="Times New Roman" w:cs="Times New Roman" w:hint="eastAsia"/>
              </w:rPr>
              <w:t>O</w:t>
            </w:r>
            <w:r w:rsidRPr="00EC355B">
              <w:rPr>
                <w:rFonts w:ascii="Times New Roman" w:hAnsi="Times New Roman" w:cs="Times New Roman"/>
              </w:rPr>
              <w:t>utcome</w:t>
            </w:r>
          </w:p>
        </w:tc>
      </w:tr>
      <w:tr w:rsidR="007C047A" w14:paraId="3C552CD0" w14:textId="77777777" w:rsidTr="00E24D81"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5EB07653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32B82D63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5EB203A2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6E42416E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.2cm</w:t>
            </w:r>
            <w:r w:rsidRPr="00F172E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×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0.6cm (right)</w:t>
            </w:r>
          </w:p>
          <w:p w14:paraId="7ED50228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F172E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×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0.7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(left)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14:paraId="4CC0B9A2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ilateral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14:paraId="189E547F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nterior horn of the lateral ventricle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14:paraId="0D1C3B0C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 xml:space="preserve">UGR, small pericardial effusion, persistence of the cavum </w:t>
            </w:r>
            <w:proofErr w:type="spellStart"/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vergae</w:t>
            </w:r>
            <w:proofErr w:type="spellEnd"/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, dilation of the fourth ventricle, left lateral ventricular enlargement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14:paraId="0F11E399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peech and motor delay</w:t>
            </w:r>
          </w:p>
        </w:tc>
      </w:tr>
      <w:tr w:rsidR="007C047A" w14:paraId="61AD3BB0" w14:textId="77777777" w:rsidTr="00E24D81">
        <w:tc>
          <w:tcPr>
            <w:tcW w:w="1743" w:type="dxa"/>
            <w:tcBorders>
              <w:top w:val="nil"/>
              <w:left w:val="nil"/>
              <w:right w:val="nil"/>
            </w:tcBorders>
          </w:tcPr>
          <w:p w14:paraId="2AA5054D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14:paraId="17C9175E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14:paraId="18923410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14:paraId="3BE40528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.3cm</w:t>
            </w:r>
            <w:r w:rsidRPr="00F172E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×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0.5cm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35A6A3FA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eft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54ED7C7E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nterior horn of the lateral ventricle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35CDE356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369733DB" w14:textId="77777777" w:rsidR="007C047A" w:rsidRPr="00F172E4" w:rsidRDefault="007C047A" w:rsidP="00E24D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72E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172E4">
              <w:rPr>
                <w:rFonts w:ascii="Times New Roman" w:hAnsi="Times New Roman" w:cs="Times New Roman"/>
                <w:sz w:val="18"/>
                <w:szCs w:val="18"/>
              </w:rPr>
              <w:t>peech delay, motor normal</w:t>
            </w:r>
          </w:p>
        </w:tc>
      </w:tr>
    </w:tbl>
    <w:p w14:paraId="4DD7B4B1" w14:textId="77777777" w:rsidR="007C047A" w:rsidRPr="009D0B15" w:rsidRDefault="007C047A" w:rsidP="007C047A"/>
    <w:p w14:paraId="62398E48" w14:textId="77777777" w:rsidR="00714012" w:rsidRDefault="00714012"/>
    <w:sectPr w:rsidR="00714012" w:rsidSect="007C04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7A"/>
    <w:rsid w:val="00376ABB"/>
    <w:rsid w:val="005D689C"/>
    <w:rsid w:val="006B3947"/>
    <w:rsid w:val="00714012"/>
    <w:rsid w:val="007C047A"/>
    <w:rsid w:val="00AA6369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933D"/>
  <w15:chartTrackingRefBased/>
  <w15:docId w15:val="{A8E9FD5E-17B1-49F1-9DC1-FB04FFC5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47A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47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47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47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47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47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47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47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47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47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4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4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4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4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4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4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4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47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47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47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47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47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4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047A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6-24T14:09:00Z</dcterms:created>
  <dcterms:modified xsi:type="dcterms:W3CDTF">2026-06-24T14:09:00Z</dcterms:modified>
</cp:coreProperties>
</file>